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48F6B0" w14:textId="7C142B30" w:rsidR="00824859" w:rsidRPr="00207103" w:rsidRDefault="00824859" w:rsidP="00824859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207103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T</w:t>
      </w:r>
      <w:r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able S1</w:t>
      </w:r>
      <w:r w:rsidRPr="00207103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 xml:space="preserve">. </w:t>
      </w:r>
      <w:r w:rsidRPr="0020710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Effect of auxins on the rooting of adventitious shoots in </w:t>
      </w:r>
      <w:r w:rsidRPr="00207103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 xml:space="preserve">P. </w:t>
      </w:r>
      <w:proofErr w:type="spellStart"/>
      <w:r w:rsidRPr="00207103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volubilis</w:t>
      </w:r>
      <w:proofErr w:type="spellEnd"/>
    </w:p>
    <w:tbl>
      <w:tblPr>
        <w:tblStyle w:val="af0"/>
        <w:tblW w:w="812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43"/>
        <w:gridCol w:w="2126"/>
        <w:gridCol w:w="1843"/>
        <w:gridCol w:w="2410"/>
      </w:tblGrid>
      <w:tr w:rsidR="00824859" w14:paraId="2A7BFE27" w14:textId="77777777" w:rsidTr="003463DB">
        <w:trPr>
          <w:trHeight w:val="652"/>
        </w:trPr>
        <w:tc>
          <w:tcPr>
            <w:tcW w:w="1743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C740A" w14:textId="77777777" w:rsidR="00824859" w:rsidRPr="00207103" w:rsidRDefault="00824859" w:rsidP="003463DB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07103">
              <w:rPr>
                <w:b/>
                <w:color w:val="000000"/>
                <w:sz w:val="20"/>
                <w:szCs w:val="20"/>
                <w:lang w:val="en-US"/>
              </w:rPr>
              <w:t xml:space="preserve">Hormonal Treatments </w:t>
            </w:r>
          </w:p>
        </w:tc>
        <w:tc>
          <w:tcPr>
            <w:tcW w:w="2126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C5CA8" w14:textId="77777777" w:rsidR="00824859" w:rsidRPr="00207103" w:rsidRDefault="00824859" w:rsidP="003463DB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07103">
              <w:rPr>
                <w:b/>
                <w:color w:val="000000"/>
                <w:sz w:val="20"/>
                <w:szCs w:val="20"/>
                <w:lang w:val="en-US"/>
              </w:rPr>
              <w:t>Concentration (mg/L)</w:t>
            </w:r>
          </w:p>
        </w:tc>
        <w:tc>
          <w:tcPr>
            <w:tcW w:w="1843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B5547" w14:textId="77777777" w:rsidR="00824859" w:rsidRPr="00207103" w:rsidRDefault="00824859" w:rsidP="003463DB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07103">
              <w:rPr>
                <w:b/>
                <w:color w:val="000000"/>
                <w:sz w:val="20"/>
                <w:szCs w:val="20"/>
                <w:lang w:val="en-US"/>
              </w:rPr>
              <w:t>Rooting (%)</w:t>
            </w:r>
          </w:p>
        </w:tc>
        <w:tc>
          <w:tcPr>
            <w:tcW w:w="241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339C4" w14:textId="77777777" w:rsidR="00824859" w:rsidRPr="00207103" w:rsidRDefault="00824859" w:rsidP="003463DB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07103">
              <w:rPr>
                <w:b/>
                <w:color w:val="000000"/>
                <w:sz w:val="20"/>
                <w:szCs w:val="20"/>
                <w:lang w:val="en-US"/>
              </w:rPr>
              <w:t>Average of roots per explant</w:t>
            </w:r>
          </w:p>
        </w:tc>
      </w:tr>
      <w:tr w:rsidR="00824859" w14:paraId="19439A3A" w14:textId="77777777" w:rsidTr="003463DB">
        <w:trPr>
          <w:trHeight w:val="512"/>
        </w:trPr>
        <w:tc>
          <w:tcPr>
            <w:tcW w:w="1743" w:type="dxa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1F1DC" w14:textId="77777777" w:rsidR="00824859" w:rsidRPr="00207103" w:rsidRDefault="00824859" w:rsidP="003463DB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07103">
              <w:rPr>
                <w:b/>
                <w:color w:val="000000"/>
                <w:sz w:val="20"/>
                <w:szCs w:val="20"/>
                <w:lang w:val="en-US"/>
              </w:rPr>
              <w:t>IB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88101" w14:textId="77777777" w:rsidR="00824859" w:rsidRPr="00207103" w:rsidRDefault="00824859" w:rsidP="003463DB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7103">
              <w:rPr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9D568" w14:textId="77777777" w:rsidR="00824859" w:rsidRPr="00207103" w:rsidRDefault="00824859" w:rsidP="003463DB">
            <w:pPr>
              <w:spacing w:line="360" w:lineRule="auto"/>
              <w:jc w:val="center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07103">
              <w:rPr>
                <w:color w:val="000000"/>
                <w:sz w:val="20"/>
                <w:szCs w:val="20"/>
                <w:lang w:val="en-US"/>
              </w:rPr>
              <w:t>80</w:t>
            </w:r>
            <w:r w:rsidRPr="00207103">
              <w:rPr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CF304" w14:textId="77777777" w:rsidR="00824859" w:rsidRPr="00207103" w:rsidRDefault="00824859" w:rsidP="003463DB">
            <w:pPr>
              <w:spacing w:line="360" w:lineRule="auto"/>
              <w:jc w:val="center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07103">
              <w:rPr>
                <w:color w:val="000000"/>
                <w:sz w:val="20"/>
                <w:szCs w:val="20"/>
                <w:lang w:val="en-US"/>
              </w:rPr>
              <w:t>1,47</w:t>
            </w:r>
            <w:r w:rsidRPr="00207103">
              <w:rPr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</w:tr>
      <w:tr w:rsidR="00824859" w14:paraId="1CE0A47C" w14:textId="77777777" w:rsidTr="003463DB">
        <w:trPr>
          <w:trHeight w:val="365"/>
        </w:trPr>
        <w:tc>
          <w:tcPr>
            <w:tcW w:w="1743" w:type="dxa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05845" w14:textId="77777777" w:rsidR="00824859" w:rsidRPr="00207103" w:rsidRDefault="00824859" w:rsidP="003463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7278F" w14:textId="77777777" w:rsidR="00824859" w:rsidRPr="00207103" w:rsidRDefault="00824859" w:rsidP="003463DB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710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56048" w14:textId="77777777" w:rsidR="00824859" w:rsidRPr="00207103" w:rsidRDefault="00824859" w:rsidP="003463DB">
            <w:pPr>
              <w:spacing w:line="360" w:lineRule="auto"/>
              <w:jc w:val="center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07103">
              <w:rPr>
                <w:color w:val="000000"/>
                <w:sz w:val="20"/>
                <w:szCs w:val="20"/>
                <w:lang w:val="en-US"/>
              </w:rPr>
              <w:t>91,11</w:t>
            </w:r>
            <w:r w:rsidRPr="00207103"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B80FF" w14:textId="77777777" w:rsidR="00824859" w:rsidRPr="00207103" w:rsidRDefault="00824859" w:rsidP="003463DB">
            <w:pPr>
              <w:spacing w:line="360" w:lineRule="auto"/>
              <w:jc w:val="center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07103">
              <w:rPr>
                <w:color w:val="000000"/>
                <w:sz w:val="20"/>
                <w:szCs w:val="20"/>
                <w:lang w:val="en-US"/>
              </w:rPr>
              <w:t>2,02</w:t>
            </w:r>
            <w:r w:rsidRPr="00207103">
              <w:rPr>
                <w:color w:val="000000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</w:tr>
      <w:tr w:rsidR="00824859" w14:paraId="32F1F5D7" w14:textId="77777777" w:rsidTr="003463DB">
        <w:trPr>
          <w:trHeight w:val="373"/>
        </w:trPr>
        <w:tc>
          <w:tcPr>
            <w:tcW w:w="1743" w:type="dxa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2E776" w14:textId="77777777" w:rsidR="00824859" w:rsidRPr="00207103" w:rsidRDefault="00824859" w:rsidP="003463DB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07103">
              <w:rPr>
                <w:b/>
                <w:color w:val="000000"/>
                <w:sz w:val="20"/>
                <w:szCs w:val="20"/>
                <w:lang w:val="en-US"/>
              </w:rPr>
              <w:t>NA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67F77" w14:textId="77777777" w:rsidR="00824859" w:rsidRPr="00207103" w:rsidRDefault="00824859" w:rsidP="003463DB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7103">
              <w:rPr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50420" w14:textId="77777777" w:rsidR="00824859" w:rsidRPr="00207103" w:rsidRDefault="00824859" w:rsidP="003463DB">
            <w:pPr>
              <w:spacing w:line="360" w:lineRule="auto"/>
              <w:jc w:val="center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07103">
              <w:rPr>
                <w:color w:val="000000"/>
                <w:sz w:val="20"/>
                <w:szCs w:val="20"/>
                <w:lang w:val="en-US"/>
              </w:rPr>
              <w:t>71,11</w:t>
            </w:r>
            <w:r w:rsidRPr="00207103">
              <w:rPr>
                <w:color w:val="000000"/>
                <w:sz w:val="20"/>
                <w:szCs w:val="20"/>
                <w:vertAlign w:val="superscript"/>
                <w:lang w:val="en-US"/>
              </w:rPr>
              <w:t xml:space="preserve"> a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BF7E6" w14:textId="77777777" w:rsidR="00824859" w:rsidRPr="00207103" w:rsidRDefault="00824859" w:rsidP="003463DB">
            <w:pPr>
              <w:spacing w:line="360" w:lineRule="auto"/>
              <w:jc w:val="center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07103">
              <w:rPr>
                <w:color w:val="000000"/>
                <w:sz w:val="20"/>
                <w:szCs w:val="20"/>
                <w:lang w:val="en-US"/>
              </w:rPr>
              <w:t>1,31</w:t>
            </w:r>
            <w:r w:rsidRPr="00207103">
              <w:rPr>
                <w:color w:val="000000"/>
                <w:sz w:val="20"/>
                <w:szCs w:val="20"/>
                <w:vertAlign w:val="superscript"/>
                <w:lang w:val="en-US"/>
              </w:rPr>
              <w:t xml:space="preserve"> ab</w:t>
            </w:r>
          </w:p>
        </w:tc>
      </w:tr>
      <w:tr w:rsidR="00824859" w14:paraId="39F4EFAC" w14:textId="77777777" w:rsidTr="003463DB">
        <w:trPr>
          <w:trHeight w:val="367"/>
        </w:trPr>
        <w:tc>
          <w:tcPr>
            <w:tcW w:w="1743" w:type="dxa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1174B" w14:textId="77777777" w:rsidR="00824859" w:rsidRPr="00207103" w:rsidRDefault="00824859" w:rsidP="003463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75816" w14:textId="77777777" w:rsidR="00824859" w:rsidRPr="00207103" w:rsidRDefault="00824859" w:rsidP="003463DB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710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B148B" w14:textId="77777777" w:rsidR="00824859" w:rsidRPr="00207103" w:rsidRDefault="00824859" w:rsidP="003463DB">
            <w:pPr>
              <w:spacing w:line="360" w:lineRule="auto"/>
              <w:jc w:val="center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07103">
              <w:rPr>
                <w:color w:val="000000"/>
                <w:sz w:val="20"/>
                <w:szCs w:val="20"/>
                <w:lang w:val="en-US"/>
              </w:rPr>
              <w:t>73,33</w:t>
            </w:r>
            <w:r w:rsidRPr="00207103">
              <w:rPr>
                <w:color w:val="000000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FD617" w14:textId="77777777" w:rsidR="00824859" w:rsidRPr="00207103" w:rsidRDefault="00824859" w:rsidP="003463DB">
            <w:pPr>
              <w:spacing w:line="360" w:lineRule="auto"/>
              <w:jc w:val="center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07103">
              <w:rPr>
                <w:color w:val="000000"/>
                <w:sz w:val="20"/>
                <w:szCs w:val="20"/>
                <w:lang w:val="en-US"/>
              </w:rPr>
              <w:t>1,56</w:t>
            </w:r>
            <w:r w:rsidRPr="00207103">
              <w:rPr>
                <w:color w:val="000000"/>
                <w:sz w:val="20"/>
                <w:szCs w:val="20"/>
                <w:vertAlign w:val="superscript"/>
                <w:lang w:val="en-US"/>
              </w:rPr>
              <w:t>bc</w:t>
            </w:r>
          </w:p>
        </w:tc>
      </w:tr>
      <w:tr w:rsidR="00824859" w14:paraId="33119374" w14:textId="77777777" w:rsidTr="003463DB">
        <w:trPr>
          <w:trHeight w:val="503"/>
        </w:trPr>
        <w:tc>
          <w:tcPr>
            <w:tcW w:w="174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B6B1F" w14:textId="77777777" w:rsidR="00824859" w:rsidRPr="00207103" w:rsidRDefault="00824859" w:rsidP="003463DB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07103">
              <w:rPr>
                <w:b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946F2" w14:textId="77777777" w:rsidR="00824859" w:rsidRPr="00207103" w:rsidRDefault="00824859" w:rsidP="003463DB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7103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3A514" w14:textId="77777777" w:rsidR="00824859" w:rsidRPr="00207103" w:rsidRDefault="00824859" w:rsidP="003463DB">
            <w:pPr>
              <w:spacing w:line="360" w:lineRule="auto"/>
              <w:jc w:val="center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07103">
              <w:rPr>
                <w:color w:val="000000"/>
                <w:sz w:val="20"/>
                <w:szCs w:val="20"/>
                <w:lang w:val="en-US"/>
              </w:rPr>
              <w:t>48,89</w:t>
            </w:r>
            <w:r w:rsidRPr="00207103">
              <w:rPr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0D112" w14:textId="77777777" w:rsidR="00824859" w:rsidRPr="00207103" w:rsidRDefault="00824859" w:rsidP="003463DB">
            <w:pPr>
              <w:spacing w:line="360" w:lineRule="auto"/>
              <w:jc w:val="center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07103">
              <w:rPr>
                <w:color w:val="000000"/>
                <w:sz w:val="20"/>
                <w:szCs w:val="20"/>
                <w:lang w:val="en-US"/>
              </w:rPr>
              <w:t>0,78</w:t>
            </w:r>
            <w:r w:rsidRPr="00207103">
              <w:rPr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</w:tr>
    </w:tbl>
    <w:p w14:paraId="4452A2FB" w14:textId="77777777" w:rsidR="00824859" w:rsidRPr="00207103" w:rsidRDefault="00824859" w:rsidP="00824859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207103">
        <w:rPr>
          <w:rFonts w:ascii="Times New Roman" w:eastAsia="Gungsuh" w:hAnsi="Times New Roman" w:cs="Times New Roman"/>
          <w:color w:val="000000"/>
          <w:sz w:val="20"/>
          <w:szCs w:val="20"/>
          <w:lang w:val="en-US"/>
        </w:rPr>
        <w:t xml:space="preserve"> Different letters indicate significant differences (p ≤ 0.05).</w:t>
      </w:r>
    </w:p>
    <w:p w14:paraId="448D2795" w14:textId="77777777" w:rsidR="007C1CB4" w:rsidRPr="00824859" w:rsidRDefault="007C1CB4">
      <w:pPr>
        <w:rPr>
          <w:lang w:val="en-US"/>
        </w:rPr>
      </w:pPr>
    </w:p>
    <w:sectPr w:rsidR="007C1CB4" w:rsidRPr="00824859" w:rsidSect="003E40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859"/>
    <w:rsid w:val="003E402D"/>
    <w:rsid w:val="007C1CB4"/>
    <w:rsid w:val="00824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348908"/>
  <w15:chartTrackingRefBased/>
  <w15:docId w15:val="{B6685BAA-F9E5-3E42-AE49-1A956D698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8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f0">
    <w:name w:val="af0"/>
    <w:basedOn w:val="TableNormal"/>
    <w:rsid w:val="00824859"/>
    <w:rPr>
      <w:rFonts w:ascii="Times New Roman" w:eastAsia="Times New Roman" w:hAnsi="Times New Roman" w:cs="Times New Roman"/>
      <w:lang w:val="es-CO" w:eastAsia="es-CO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Fernando Villanueva Mejía</dc:creator>
  <cp:keywords/>
  <dc:description/>
  <cp:lastModifiedBy>Diego Fernando Villanueva Mejía</cp:lastModifiedBy>
  <cp:revision>1</cp:revision>
  <dcterms:created xsi:type="dcterms:W3CDTF">2020-06-16T14:38:00Z</dcterms:created>
  <dcterms:modified xsi:type="dcterms:W3CDTF">2020-06-16T14:41:00Z</dcterms:modified>
</cp:coreProperties>
</file>